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326" w:rsidRDefault="00401326">
      <w:r>
        <w:t xml:space="preserve">Supplementary Table 1. Univariate Hazard Ratios for OS and DMF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2651"/>
        <w:gridCol w:w="784"/>
        <w:gridCol w:w="825"/>
        <w:gridCol w:w="889"/>
        <w:gridCol w:w="790"/>
        <w:gridCol w:w="759"/>
        <w:gridCol w:w="895"/>
      </w:tblGrid>
      <w:tr w:rsidR="00401326" w:rsidRPr="00262328" w:rsidTr="00401326">
        <w:trPr>
          <w:trHeight w:val="42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 xml:space="preserve">Univariate </w:t>
            </w:r>
            <w:r>
              <w:rPr>
                <w:b/>
                <w:bCs/>
              </w:rPr>
              <w:t xml:space="preserve">Cox HR </w:t>
            </w:r>
            <w:r w:rsidRPr="00262328">
              <w:rPr>
                <w:b/>
                <w:bCs/>
              </w:rPr>
              <w:t>Analysis</w:t>
            </w:r>
          </w:p>
        </w:tc>
        <w:tc>
          <w:tcPr>
            <w:tcW w:w="2651" w:type="dxa"/>
            <w:tcBorders>
              <w:bottom w:val="nil"/>
            </w:tcBorders>
            <w:noWrap/>
            <w:hideMark/>
          </w:tcPr>
          <w:p w:rsidR="00401326" w:rsidRPr="00262328" w:rsidRDefault="00401326" w:rsidP="00401326">
            <w:pPr>
              <w:jc w:val="center"/>
              <w:rPr>
                <w:b/>
                <w:bCs/>
              </w:rPr>
            </w:pPr>
          </w:p>
        </w:tc>
        <w:tc>
          <w:tcPr>
            <w:tcW w:w="2498" w:type="dxa"/>
            <w:gridSpan w:val="3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OS</w:t>
            </w:r>
          </w:p>
        </w:tc>
        <w:tc>
          <w:tcPr>
            <w:tcW w:w="2444" w:type="dxa"/>
            <w:gridSpan w:val="3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DMFS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tcBorders>
              <w:top w:val="nil"/>
            </w:tcBorders>
            <w:noWrap/>
            <w:hideMark/>
          </w:tcPr>
          <w:p w:rsidR="00401326" w:rsidRPr="00262328" w:rsidRDefault="00401326" w:rsidP="00401326">
            <w:pPr>
              <w:jc w:val="center"/>
            </w:pPr>
          </w:p>
        </w:tc>
        <w:tc>
          <w:tcPr>
            <w:tcW w:w="784" w:type="dxa"/>
            <w:noWrap/>
            <w:hideMark/>
          </w:tcPr>
          <w:p w:rsidR="00401326" w:rsidRPr="00262328" w:rsidRDefault="00A23C49" w:rsidP="00401326">
            <w:r>
              <w:rPr>
                <w:i/>
                <w:iCs/>
              </w:rPr>
              <w:t>*</w:t>
            </w:r>
            <w:r w:rsidR="00401326" w:rsidRPr="00262328">
              <w:rPr>
                <w:i/>
                <w:iCs/>
              </w:rPr>
              <w:t xml:space="preserve">p </w:t>
            </w:r>
            <w:r w:rsidR="00401326" w:rsidRPr="00262328">
              <w:t>value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HR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95% CI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A23C49" w:rsidP="00401326">
            <w:r>
              <w:rPr>
                <w:i/>
                <w:iCs/>
              </w:rPr>
              <w:t>*</w:t>
            </w:r>
            <w:r w:rsidR="00401326" w:rsidRPr="00262328">
              <w:rPr>
                <w:i/>
                <w:iCs/>
              </w:rPr>
              <w:t xml:space="preserve">p </w:t>
            </w:r>
            <w:r w:rsidR="00401326" w:rsidRPr="00262328">
              <w:t>value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HR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95% CI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Clinical variables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Age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18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44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1.008-1.083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731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006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970-1.044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Race, white vs black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342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419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069-2.522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189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453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832-2.536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Sex</w:t>
            </w:r>
            <w:r w:rsidR="00A23C49">
              <w:t>, male vs female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813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965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722-1.292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38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75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394-1.426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ECOG &gt;0</w:t>
            </w:r>
            <w:r>
              <w:t xml:space="preserve"> vs ECOG 0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143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241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93-1.657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77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079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649-1.793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BMI (kg/m^2)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426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2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971-1.072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772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991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935-1.051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Smoker</w:t>
            </w:r>
            <w:r>
              <w:t>, yes vs no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762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45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785-1.391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634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856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451-1.623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Diabetes</w:t>
            </w:r>
            <w:r>
              <w:t>, yes ns no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128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781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568-1.074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094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554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277-1.105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>
              <w:t>Resectability, BR vs LA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751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953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709-1.282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85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937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478-1.836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Tumor size pre-NAT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628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65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825-1.376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371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135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860-1.497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B34BB2" w:rsidP="00401326">
            <w:pPr>
              <w:jc w:val="center"/>
            </w:pPr>
            <w:r>
              <w:t xml:space="preserve">Clinical </w:t>
            </w:r>
            <w:r w:rsidR="00401326" w:rsidRPr="00262328">
              <w:t>T-stage</w:t>
            </w:r>
            <w:r>
              <w:t>, 3-4 vs 1-2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735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949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699-1.287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314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186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850-1.655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>
              <w:t>Clinical Node, Positive vs Negative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987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997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722-1.378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22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2.21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1.123-4.347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Treatment variables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NAT Chemo, Nab-P/G vs mFOLF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109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764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55-1.062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47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477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229-0.990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NAT RT, yes vs no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675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936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689-1.273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906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96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482-1.908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Induction Chemo Cycles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72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962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776-1.191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448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912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720-1.156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Total Radiation Dose (Gy)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399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24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969-1.081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576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018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957-1.082</w:t>
            </w:r>
          </w:p>
        </w:tc>
      </w:tr>
      <w:tr w:rsidR="00401326" w:rsidRPr="00262328" w:rsidTr="00401326">
        <w:trPr>
          <w:trHeight w:val="6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 xml:space="preserve">Time from Diagnosis  to </w:t>
            </w:r>
            <w:r w:rsidR="00AE74AD" w:rsidRPr="00262328">
              <w:t>surgery</w:t>
            </w:r>
            <w:r w:rsidRPr="00262328">
              <w:t xml:space="preserve"> (months)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594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32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918-1.161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409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056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928-1.201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Treatment Response variables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Ca-19-9, Normal vs Abnormal Pre-NAT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231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263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862-1.85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32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3.13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1.104-8.879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lastRenderedPageBreak/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Ca-19-9, Normal vs Abnormal Post-NAT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256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181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887-1.573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13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2.283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1.194-4.365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Ca-19-9, Normal vs Abnormal Post-Surgery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35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863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1.045-3.319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01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3.021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1.535-5.947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RECIST Response, PD+SD vs PR+CR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291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838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603-1.164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951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022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506-2.064</w:t>
            </w:r>
          </w:p>
        </w:tc>
      </w:tr>
      <w:tr w:rsidR="00401326" w:rsidRPr="00262328" w:rsidTr="00401326">
        <w:trPr>
          <w:trHeight w:val="6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Change in Tumor Size Pre-NAT vs Post-NAT (cm)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307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994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983-1.005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985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</w:t>
            </w:r>
            <w:r>
              <w:t>.0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986-1.014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Pathological Variables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R0 vs R1 resection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01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2.966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1.565-5.622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36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2.102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1.050-4.206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Tumor Size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51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206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1-1.456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16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299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1.051-1.606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Tumor Grade, Well-Mod vs Poor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652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72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793-1.448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09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91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1.175-3.105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PNI</w:t>
            </w:r>
            <w:r w:rsidR="00B34BB2">
              <w:t xml:space="preserve">, positive vs negative 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116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989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845-4.685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241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688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703-4.051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LVSI</w:t>
            </w:r>
            <w:r w:rsidR="00B34BB2">
              <w:t xml:space="preserve">, </w:t>
            </w:r>
            <w:r w:rsidR="00B34BB2">
              <w:t>positive vs negative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853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55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597-1.864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973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011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534-1.916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Pathological T stage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9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752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542-1.045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18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502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1.074-2.101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Pathological N stage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718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69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743-1.539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387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203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791-1.831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LN</w:t>
            </w:r>
            <w:r w:rsidR="00B34BB2">
              <w:t>(s)</w:t>
            </w:r>
            <w:r w:rsidRPr="00262328">
              <w:t xml:space="preserve"> Positive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727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1.021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909-1.146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125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1.101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974-1.245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LN Ratio, continuous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r w:rsidRPr="00262328">
              <w:t>0.482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382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026-5.576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r w:rsidRPr="00262328">
              <w:t>0.311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4.12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266-63.71</w:t>
            </w:r>
          </w:p>
        </w:tc>
      </w:tr>
      <w:tr w:rsidR="00401326" w:rsidRPr="00262328" w:rsidTr="00401326">
        <w:trPr>
          <w:trHeight w:val="300"/>
        </w:trPr>
        <w:tc>
          <w:tcPr>
            <w:tcW w:w="1757" w:type="dxa"/>
            <w:noWrap/>
            <w:hideMark/>
          </w:tcPr>
          <w:p w:rsidR="00401326" w:rsidRPr="00262328" w:rsidRDefault="00401326" w:rsidP="00401326">
            <w:r w:rsidRPr="00262328">
              <w:t> </w:t>
            </w:r>
          </w:p>
        </w:tc>
        <w:tc>
          <w:tcPr>
            <w:tcW w:w="2651" w:type="dxa"/>
            <w:noWrap/>
            <w:hideMark/>
          </w:tcPr>
          <w:p w:rsidR="00401326" w:rsidRPr="00262328" w:rsidRDefault="00401326" w:rsidP="00401326">
            <w:pPr>
              <w:jc w:val="center"/>
            </w:pPr>
            <w:r w:rsidRPr="00262328">
              <w:t>Treatment Response Grade 2-3 vs 0-1</w:t>
            </w:r>
          </w:p>
        </w:tc>
        <w:tc>
          <w:tcPr>
            <w:tcW w:w="784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81</w:t>
            </w:r>
          </w:p>
        </w:tc>
        <w:tc>
          <w:tcPr>
            <w:tcW w:w="825" w:type="dxa"/>
            <w:noWrap/>
            <w:hideMark/>
          </w:tcPr>
          <w:p w:rsidR="00401326" w:rsidRPr="00262328" w:rsidRDefault="00401326" w:rsidP="00401326">
            <w:r w:rsidRPr="00262328">
              <w:t>0.63</w:t>
            </w:r>
          </w:p>
        </w:tc>
        <w:tc>
          <w:tcPr>
            <w:tcW w:w="889" w:type="dxa"/>
            <w:noWrap/>
            <w:hideMark/>
          </w:tcPr>
          <w:p w:rsidR="00401326" w:rsidRPr="00262328" w:rsidRDefault="00401326" w:rsidP="00401326">
            <w:r w:rsidRPr="00262328">
              <w:t>0.376-1.058</w:t>
            </w:r>
          </w:p>
        </w:tc>
        <w:tc>
          <w:tcPr>
            <w:tcW w:w="790" w:type="dxa"/>
            <w:noWrap/>
            <w:hideMark/>
          </w:tcPr>
          <w:p w:rsidR="00401326" w:rsidRPr="00262328" w:rsidRDefault="00401326" w:rsidP="00401326">
            <w:pPr>
              <w:rPr>
                <w:b/>
                <w:bCs/>
              </w:rPr>
            </w:pPr>
            <w:r w:rsidRPr="00262328">
              <w:rPr>
                <w:b/>
                <w:bCs/>
              </w:rPr>
              <w:t>0.051</w:t>
            </w:r>
          </w:p>
        </w:tc>
        <w:tc>
          <w:tcPr>
            <w:tcW w:w="759" w:type="dxa"/>
            <w:noWrap/>
            <w:hideMark/>
          </w:tcPr>
          <w:p w:rsidR="00401326" w:rsidRPr="00262328" w:rsidRDefault="00401326" w:rsidP="00401326">
            <w:r w:rsidRPr="00262328">
              <w:t>0.306</w:t>
            </w:r>
          </w:p>
        </w:tc>
        <w:tc>
          <w:tcPr>
            <w:tcW w:w="895" w:type="dxa"/>
            <w:noWrap/>
            <w:hideMark/>
          </w:tcPr>
          <w:p w:rsidR="00401326" w:rsidRPr="00262328" w:rsidRDefault="00401326" w:rsidP="00401326">
            <w:r w:rsidRPr="00262328">
              <w:t>0.093-1.004</w:t>
            </w:r>
          </w:p>
        </w:tc>
      </w:tr>
    </w:tbl>
    <w:p w:rsidR="00401326" w:rsidRDefault="00401326"/>
    <w:p w:rsidR="00401326" w:rsidRDefault="00A23C49">
      <w:r>
        <w:t>Abbreviations: ECOG-</w:t>
      </w:r>
      <w:r w:rsidRPr="00A23C49">
        <w:t xml:space="preserve"> Eastern Cooperative Oncology Group</w:t>
      </w:r>
      <w:r>
        <w:t>, BMI-Body Mass Index, BR-borderline, LA-locally advanced, NAT-neoadjuvant therapy, RT-radiation therapy, PNI-perineural invasion, LVSI-lymphovascul</w:t>
      </w:r>
      <w:r w:rsidR="00B34BB2">
        <w:t>ar invasion, LN-lymph node</w:t>
      </w:r>
    </w:p>
    <w:p w:rsidR="00A23C49" w:rsidRDefault="00A23C49">
      <w:r>
        <w:t xml:space="preserve">*p values&lt;0.10 were included in the multivariate analysis </w:t>
      </w:r>
    </w:p>
    <w:p w:rsidR="00A23C49" w:rsidRDefault="00A23C49"/>
    <w:p w:rsidR="00401326" w:rsidRDefault="00401326">
      <w:bookmarkStart w:id="0" w:name="_GoBack"/>
      <w:bookmarkEnd w:id="0"/>
    </w:p>
    <w:sectPr w:rsidR="00401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1326" w:rsidRDefault="00401326" w:rsidP="00401326">
      <w:pPr>
        <w:spacing w:after="0" w:line="240" w:lineRule="auto"/>
      </w:pPr>
      <w:r>
        <w:separator/>
      </w:r>
    </w:p>
  </w:endnote>
  <w:endnote w:type="continuationSeparator" w:id="0">
    <w:p w:rsidR="00401326" w:rsidRDefault="00401326" w:rsidP="00401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1326" w:rsidRDefault="00401326" w:rsidP="00401326">
      <w:pPr>
        <w:spacing w:after="0" w:line="240" w:lineRule="auto"/>
      </w:pPr>
      <w:r>
        <w:separator/>
      </w:r>
    </w:p>
  </w:footnote>
  <w:footnote w:type="continuationSeparator" w:id="0">
    <w:p w:rsidR="00401326" w:rsidRDefault="00401326" w:rsidP="00401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328"/>
    <w:rsid w:val="00262328"/>
    <w:rsid w:val="00325286"/>
    <w:rsid w:val="00394FB4"/>
    <w:rsid w:val="00401326"/>
    <w:rsid w:val="004C4E6C"/>
    <w:rsid w:val="006200A8"/>
    <w:rsid w:val="006F216E"/>
    <w:rsid w:val="007549FB"/>
    <w:rsid w:val="00A23C49"/>
    <w:rsid w:val="00AE74AD"/>
    <w:rsid w:val="00B34BB2"/>
    <w:rsid w:val="00BF202E"/>
    <w:rsid w:val="00C51A1A"/>
    <w:rsid w:val="00F925F3"/>
    <w:rsid w:val="00FE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5EA9E"/>
  <w15:chartTrackingRefBased/>
  <w15:docId w15:val="{C89C2937-ACA4-4C96-83FC-FF6865014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326"/>
  </w:style>
  <w:style w:type="paragraph" w:styleId="Footer">
    <w:name w:val="footer"/>
    <w:basedOn w:val="Normal"/>
    <w:link w:val="FooterChar"/>
    <w:uiPriority w:val="99"/>
    <w:unhideWhenUsed/>
    <w:rsid w:val="004013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7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, Adam</dc:creator>
  <cp:keywords/>
  <dc:description/>
  <cp:lastModifiedBy>Wolfe, Adam</cp:lastModifiedBy>
  <cp:revision>6</cp:revision>
  <dcterms:created xsi:type="dcterms:W3CDTF">2019-10-21T12:44:00Z</dcterms:created>
  <dcterms:modified xsi:type="dcterms:W3CDTF">2019-10-21T20:10:00Z</dcterms:modified>
</cp:coreProperties>
</file>